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D46DA" w14:textId="288705E2" w:rsidR="00AD54D7" w:rsidRPr="00A30497" w:rsidRDefault="00DB5696">
      <w:pPr>
        <w:rPr>
          <w:rFonts w:ascii="Times New Roman" w:hAnsi="Times New Roman" w:cs="Times New Roman"/>
          <w:b/>
          <w:bCs/>
        </w:rPr>
      </w:pPr>
      <w:r w:rsidRPr="00A30497">
        <w:rPr>
          <w:rFonts w:ascii="Times New Roman" w:hAnsi="Times New Roman" w:cs="Times New Roman"/>
          <w:b/>
          <w:bCs/>
        </w:rPr>
        <w:t>Supplemental Table 1</w:t>
      </w:r>
      <w:r w:rsidR="00A30497">
        <w:rPr>
          <w:rFonts w:ascii="Times New Roman" w:hAnsi="Times New Roman" w:cs="Times New Roman"/>
          <w:b/>
          <w:bCs/>
        </w:rPr>
        <w:t>. Correlation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5"/>
        <w:gridCol w:w="822"/>
        <w:gridCol w:w="1141"/>
        <w:gridCol w:w="1141"/>
        <w:gridCol w:w="1127"/>
        <w:gridCol w:w="863"/>
        <w:gridCol w:w="1161"/>
        <w:gridCol w:w="1161"/>
        <w:gridCol w:w="759"/>
      </w:tblGrid>
      <w:tr w:rsidR="00DB5696" w:rsidRPr="00DB5696" w14:paraId="0591E40E" w14:textId="77777777" w:rsidTr="00DB5696">
        <w:tc>
          <w:tcPr>
            <w:tcW w:w="1298" w:type="dxa"/>
            <w:vAlign w:val="center"/>
          </w:tcPr>
          <w:p w14:paraId="7C7891E8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Align w:val="center"/>
          </w:tcPr>
          <w:p w14:paraId="38826F76" w14:textId="36B321C4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1257" w:type="dxa"/>
            <w:vAlign w:val="center"/>
          </w:tcPr>
          <w:p w14:paraId="7EFAD735" w14:textId="2CFCD004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Admission GCS Score</w:t>
            </w:r>
          </w:p>
        </w:tc>
        <w:tc>
          <w:tcPr>
            <w:tcW w:w="1257" w:type="dxa"/>
            <w:vAlign w:val="center"/>
          </w:tcPr>
          <w:p w14:paraId="781F082F" w14:textId="102CEFE5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Admission AIS Score</w:t>
            </w:r>
          </w:p>
        </w:tc>
        <w:tc>
          <w:tcPr>
            <w:tcW w:w="905" w:type="dxa"/>
            <w:vAlign w:val="center"/>
          </w:tcPr>
          <w:p w14:paraId="5989DDB2" w14:textId="521713B2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Admission PRISM III Score</w:t>
            </w:r>
          </w:p>
        </w:tc>
        <w:tc>
          <w:tcPr>
            <w:tcW w:w="905" w:type="dxa"/>
            <w:vAlign w:val="center"/>
          </w:tcPr>
          <w:p w14:paraId="190AE1CA" w14:textId="004B4220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Median PILOT Score</w:t>
            </w:r>
          </w:p>
        </w:tc>
        <w:tc>
          <w:tcPr>
            <w:tcW w:w="905" w:type="dxa"/>
            <w:vAlign w:val="center"/>
          </w:tcPr>
          <w:p w14:paraId="5184B9FB" w14:textId="3216D706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Status Epilepticus</w:t>
            </w:r>
          </w:p>
        </w:tc>
        <w:tc>
          <w:tcPr>
            <w:tcW w:w="905" w:type="dxa"/>
            <w:vAlign w:val="center"/>
          </w:tcPr>
          <w:p w14:paraId="6BDFA37A" w14:textId="7FBD9C74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Barbiturate Use</w:t>
            </w:r>
          </w:p>
        </w:tc>
        <w:tc>
          <w:tcPr>
            <w:tcW w:w="905" w:type="dxa"/>
            <w:vAlign w:val="center"/>
          </w:tcPr>
          <w:p w14:paraId="7D8F8297" w14:textId="303CB12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ICU LOS (days)</w:t>
            </w:r>
          </w:p>
        </w:tc>
      </w:tr>
      <w:tr w:rsidR="00DB5696" w:rsidRPr="00DB5696" w14:paraId="54815017" w14:textId="77777777" w:rsidTr="00DB5696">
        <w:tc>
          <w:tcPr>
            <w:tcW w:w="1298" w:type="dxa"/>
            <w:vAlign w:val="center"/>
          </w:tcPr>
          <w:p w14:paraId="48E690AD" w14:textId="0E7327C5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1013" w:type="dxa"/>
            <w:vAlign w:val="center"/>
          </w:tcPr>
          <w:p w14:paraId="50492167" w14:textId="54C500BC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57" w:type="dxa"/>
            <w:vAlign w:val="center"/>
          </w:tcPr>
          <w:p w14:paraId="20933D1E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7" w:type="dxa"/>
            <w:vAlign w:val="center"/>
          </w:tcPr>
          <w:p w14:paraId="4B9C736D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4C04FA08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75F8F226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6A6E9590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2F6C9599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73B3D1B7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696" w:rsidRPr="00DB5696" w14:paraId="57D55BF6" w14:textId="77777777" w:rsidTr="00DB5696">
        <w:tc>
          <w:tcPr>
            <w:tcW w:w="1298" w:type="dxa"/>
            <w:vAlign w:val="center"/>
          </w:tcPr>
          <w:p w14:paraId="7FEA70DF" w14:textId="3F929018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Admission GCS Score</w:t>
            </w:r>
          </w:p>
        </w:tc>
        <w:tc>
          <w:tcPr>
            <w:tcW w:w="1013" w:type="dxa"/>
            <w:vAlign w:val="center"/>
          </w:tcPr>
          <w:p w14:paraId="5FF91824" w14:textId="6FEB6E72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1257" w:type="dxa"/>
            <w:vAlign w:val="center"/>
          </w:tcPr>
          <w:p w14:paraId="7220041A" w14:textId="29125AD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257" w:type="dxa"/>
            <w:vAlign w:val="center"/>
          </w:tcPr>
          <w:p w14:paraId="514A5048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2AF6B74B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55E2899E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6EC65646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49E8C081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012DDF1F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696" w:rsidRPr="00DB5696" w14:paraId="0191B472" w14:textId="77777777" w:rsidTr="00DB5696">
        <w:tc>
          <w:tcPr>
            <w:tcW w:w="1298" w:type="dxa"/>
            <w:vAlign w:val="center"/>
          </w:tcPr>
          <w:p w14:paraId="2F35D2F2" w14:textId="0A0ACDDF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Admission AIS Score</w:t>
            </w:r>
          </w:p>
        </w:tc>
        <w:tc>
          <w:tcPr>
            <w:tcW w:w="1013" w:type="dxa"/>
            <w:vAlign w:val="center"/>
          </w:tcPr>
          <w:p w14:paraId="3EEA6668" w14:textId="2C743F46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257" w:type="dxa"/>
            <w:vAlign w:val="center"/>
          </w:tcPr>
          <w:p w14:paraId="41676B1D" w14:textId="2322C95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1257" w:type="dxa"/>
            <w:vAlign w:val="center"/>
          </w:tcPr>
          <w:p w14:paraId="37850E61" w14:textId="18C39CB3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05" w:type="dxa"/>
            <w:vAlign w:val="center"/>
          </w:tcPr>
          <w:p w14:paraId="068566B9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46C2859F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2F8D0A5E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50D37750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5B95169F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696" w:rsidRPr="00DB5696" w14:paraId="29D6DAFD" w14:textId="77777777" w:rsidTr="00DB5696">
        <w:tc>
          <w:tcPr>
            <w:tcW w:w="1298" w:type="dxa"/>
            <w:vAlign w:val="center"/>
          </w:tcPr>
          <w:p w14:paraId="4DC4355B" w14:textId="5BEFC18C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Admission PRISM III Score</w:t>
            </w:r>
          </w:p>
        </w:tc>
        <w:tc>
          <w:tcPr>
            <w:tcW w:w="1013" w:type="dxa"/>
            <w:vAlign w:val="center"/>
          </w:tcPr>
          <w:p w14:paraId="7B3FC9E2" w14:textId="6C7D8B14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</w:tc>
        <w:tc>
          <w:tcPr>
            <w:tcW w:w="1257" w:type="dxa"/>
            <w:vAlign w:val="center"/>
          </w:tcPr>
          <w:p w14:paraId="5930E8FF" w14:textId="734C6306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8</w:t>
            </w:r>
          </w:p>
        </w:tc>
        <w:tc>
          <w:tcPr>
            <w:tcW w:w="1257" w:type="dxa"/>
            <w:vAlign w:val="center"/>
          </w:tcPr>
          <w:p w14:paraId="44676F41" w14:textId="15E29EDA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905" w:type="dxa"/>
            <w:vAlign w:val="center"/>
          </w:tcPr>
          <w:p w14:paraId="4F23EAAD" w14:textId="15D693E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05" w:type="dxa"/>
            <w:vAlign w:val="center"/>
          </w:tcPr>
          <w:p w14:paraId="2FEED56D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787E839F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288C607A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2C5DE996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696" w:rsidRPr="00DB5696" w14:paraId="4BFDD81A" w14:textId="77777777" w:rsidTr="00DB5696">
        <w:tc>
          <w:tcPr>
            <w:tcW w:w="1298" w:type="dxa"/>
            <w:vAlign w:val="center"/>
          </w:tcPr>
          <w:p w14:paraId="329BD7EE" w14:textId="1C6063F5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Median PILOT Score</w:t>
            </w:r>
          </w:p>
        </w:tc>
        <w:tc>
          <w:tcPr>
            <w:tcW w:w="1013" w:type="dxa"/>
            <w:vAlign w:val="center"/>
          </w:tcPr>
          <w:p w14:paraId="1FB78BE5" w14:textId="4245C65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1257" w:type="dxa"/>
            <w:vAlign w:val="center"/>
          </w:tcPr>
          <w:p w14:paraId="5F7EA023" w14:textId="6C628C7A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1257" w:type="dxa"/>
            <w:vAlign w:val="center"/>
          </w:tcPr>
          <w:p w14:paraId="17D257A7" w14:textId="42E7C7CE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905" w:type="dxa"/>
            <w:vAlign w:val="center"/>
          </w:tcPr>
          <w:p w14:paraId="7B795B96" w14:textId="2561F8D2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905" w:type="dxa"/>
            <w:vAlign w:val="center"/>
          </w:tcPr>
          <w:p w14:paraId="79BB72FD" w14:textId="3D10DAD9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05" w:type="dxa"/>
            <w:vAlign w:val="center"/>
          </w:tcPr>
          <w:p w14:paraId="27374A86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0F32BED7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28CFEE83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696" w:rsidRPr="00DB5696" w14:paraId="45552A98" w14:textId="77777777" w:rsidTr="00DB5696">
        <w:tc>
          <w:tcPr>
            <w:tcW w:w="1298" w:type="dxa"/>
            <w:vAlign w:val="center"/>
          </w:tcPr>
          <w:p w14:paraId="64584658" w14:textId="157CDDB4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Status Epilepticus</w:t>
            </w:r>
          </w:p>
        </w:tc>
        <w:tc>
          <w:tcPr>
            <w:tcW w:w="1013" w:type="dxa"/>
            <w:vAlign w:val="center"/>
          </w:tcPr>
          <w:p w14:paraId="298F8333" w14:textId="4B23844E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9</w:t>
            </w:r>
          </w:p>
        </w:tc>
        <w:tc>
          <w:tcPr>
            <w:tcW w:w="1257" w:type="dxa"/>
            <w:vAlign w:val="center"/>
          </w:tcPr>
          <w:p w14:paraId="01A8FE38" w14:textId="3DFF79A3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</w:tc>
        <w:tc>
          <w:tcPr>
            <w:tcW w:w="1257" w:type="dxa"/>
            <w:vAlign w:val="center"/>
          </w:tcPr>
          <w:p w14:paraId="4B2D50C8" w14:textId="7385CADD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905" w:type="dxa"/>
            <w:vAlign w:val="center"/>
          </w:tcPr>
          <w:p w14:paraId="2480E977" w14:textId="3B68BC84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905" w:type="dxa"/>
            <w:vAlign w:val="center"/>
          </w:tcPr>
          <w:p w14:paraId="00895340" w14:textId="6611898A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905" w:type="dxa"/>
            <w:vAlign w:val="center"/>
          </w:tcPr>
          <w:p w14:paraId="2F4B69A3" w14:textId="3FDFA6DD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05" w:type="dxa"/>
            <w:vAlign w:val="center"/>
          </w:tcPr>
          <w:p w14:paraId="7B204C35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2118893A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696" w:rsidRPr="00DB5696" w14:paraId="58A09BA3" w14:textId="77777777" w:rsidTr="00DB5696">
        <w:tc>
          <w:tcPr>
            <w:tcW w:w="1298" w:type="dxa"/>
            <w:vAlign w:val="center"/>
          </w:tcPr>
          <w:p w14:paraId="6F4FEFB8" w14:textId="7FD0ED78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Barbiturate Use</w:t>
            </w:r>
          </w:p>
        </w:tc>
        <w:tc>
          <w:tcPr>
            <w:tcW w:w="1013" w:type="dxa"/>
            <w:vAlign w:val="center"/>
          </w:tcPr>
          <w:p w14:paraId="68AC5243" w14:textId="17861965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1257" w:type="dxa"/>
            <w:vAlign w:val="center"/>
          </w:tcPr>
          <w:p w14:paraId="35DCCE40" w14:textId="32B2B7C7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1257" w:type="dxa"/>
            <w:vAlign w:val="center"/>
          </w:tcPr>
          <w:p w14:paraId="72E13507" w14:textId="60A347F4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905" w:type="dxa"/>
            <w:vAlign w:val="center"/>
          </w:tcPr>
          <w:p w14:paraId="44BC4E32" w14:textId="2AC1811B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905" w:type="dxa"/>
            <w:vAlign w:val="center"/>
          </w:tcPr>
          <w:p w14:paraId="0710A95D" w14:textId="1044DCB9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905" w:type="dxa"/>
            <w:vAlign w:val="center"/>
          </w:tcPr>
          <w:p w14:paraId="253DF60E" w14:textId="4A62206B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905" w:type="dxa"/>
            <w:vAlign w:val="center"/>
          </w:tcPr>
          <w:p w14:paraId="55154370" w14:textId="6B3D90FC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05" w:type="dxa"/>
            <w:vAlign w:val="center"/>
          </w:tcPr>
          <w:p w14:paraId="2BC8FD0D" w14:textId="77777777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696" w:rsidRPr="00DB5696" w14:paraId="04FF26C7" w14:textId="77777777" w:rsidTr="00DB5696">
        <w:tc>
          <w:tcPr>
            <w:tcW w:w="1298" w:type="dxa"/>
            <w:vAlign w:val="center"/>
          </w:tcPr>
          <w:p w14:paraId="247F93BC" w14:textId="121F778C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5696">
              <w:rPr>
                <w:rFonts w:ascii="Times New Roman" w:hAnsi="Times New Roman" w:cs="Times New Roman"/>
                <w:sz w:val="21"/>
                <w:szCs w:val="21"/>
              </w:rPr>
              <w:t>ICU LOS (days)</w:t>
            </w:r>
          </w:p>
        </w:tc>
        <w:tc>
          <w:tcPr>
            <w:tcW w:w="1013" w:type="dxa"/>
            <w:vAlign w:val="center"/>
          </w:tcPr>
          <w:p w14:paraId="4D534CC4" w14:textId="20D0D260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257" w:type="dxa"/>
            <w:vAlign w:val="center"/>
          </w:tcPr>
          <w:p w14:paraId="0FB4E142" w14:textId="40141AB9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1257" w:type="dxa"/>
            <w:vAlign w:val="center"/>
          </w:tcPr>
          <w:p w14:paraId="29326397" w14:textId="1112AE59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905" w:type="dxa"/>
            <w:vAlign w:val="center"/>
          </w:tcPr>
          <w:p w14:paraId="0D235DB1" w14:textId="7643ADD9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905" w:type="dxa"/>
            <w:vAlign w:val="center"/>
          </w:tcPr>
          <w:p w14:paraId="20CE0DDE" w14:textId="3450F1D3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905" w:type="dxa"/>
            <w:vAlign w:val="center"/>
          </w:tcPr>
          <w:p w14:paraId="1BF6CAD4" w14:textId="6372FA10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905" w:type="dxa"/>
            <w:vAlign w:val="center"/>
          </w:tcPr>
          <w:p w14:paraId="65CFDDF0" w14:textId="4842EABD" w:rsidR="00DB5696" w:rsidRPr="00DB5696" w:rsidRDefault="00A30497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905" w:type="dxa"/>
            <w:vAlign w:val="center"/>
          </w:tcPr>
          <w:p w14:paraId="72821F7E" w14:textId="1A8EE84F" w:rsidR="00DB5696" w:rsidRPr="00DB5696" w:rsidRDefault="00DB5696" w:rsidP="00DB5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</w:tbl>
    <w:p w14:paraId="44EDD54E" w14:textId="77777777" w:rsidR="00DB5696" w:rsidRPr="00DB5696" w:rsidRDefault="00DB5696">
      <w:pPr>
        <w:rPr>
          <w:rFonts w:ascii="Times New Roman" w:hAnsi="Times New Roman" w:cs="Times New Roman"/>
        </w:rPr>
      </w:pPr>
    </w:p>
    <w:sectPr w:rsidR="00DB5696" w:rsidRPr="00DB5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696"/>
    <w:rsid w:val="00002D55"/>
    <w:rsid w:val="00006F86"/>
    <w:rsid w:val="000240CA"/>
    <w:rsid w:val="00025137"/>
    <w:rsid w:val="00031CB7"/>
    <w:rsid w:val="00040A1F"/>
    <w:rsid w:val="00046383"/>
    <w:rsid w:val="00095E79"/>
    <w:rsid w:val="000C33F1"/>
    <w:rsid w:val="000D6073"/>
    <w:rsid w:val="000F6D40"/>
    <w:rsid w:val="001010A0"/>
    <w:rsid w:val="001125DC"/>
    <w:rsid w:val="0013086A"/>
    <w:rsid w:val="00144608"/>
    <w:rsid w:val="00146D3C"/>
    <w:rsid w:val="001612DA"/>
    <w:rsid w:val="00164122"/>
    <w:rsid w:val="00190393"/>
    <w:rsid w:val="001969C6"/>
    <w:rsid w:val="0019700B"/>
    <w:rsid w:val="001B269B"/>
    <w:rsid w:val="001C3A36"/>
    <w:rsid w:val="001C489F"/>
    <w:rsid w:val="001D676E"/>
    <w:rsid w:val="001E4B60"/>
    <w:rsid w:val="001E6FD7"/>
    <w:rsid w:val="00205EC7"/>
    <w:rsid w:val="00206450"/>
    <w:rsid w:val="002108C2"/>
    <w:rsid w:val="00253038"/>
    <w:rsid w:val="002658CF"/>
    <w:rsid w:val="00267B48"/>
    <w:rsid w:val="002738F8"/>
    <w:rsid w:val="002954A1"/>
    <w:rsid w:val="002B001C"/>
    <w:rsid w:val="002B0750"/>
    <w:rsid w:val="002B2181"/>
    <w:rsid w:val="002D7100"/>
    <w:rsid w:val="002E46F2"/>
    <w:rsid w:val="002F09DD"/>
    <w:rsid w:val="002F6C44"/>
    <w:rsid w:val="00301701"/>
    <w:rsid w:val="003256A8"/>
    <w:rsid w:val="003745B8"/>
    <w:rsid w:val="00391DF5"/>
    <w:rsid w:val="0039547B"/>
    <w:rsid w:val="003A32EE"/>
    <w:rsid w:val="003D6EA6"/>
    <w:rsid w:val="003F5A12"/>
    <w:rsid w:val="003F5C60"/>
    <w:rsid w:val="00407D23"/>
    <w:rsid w:val="0041097D"/>
    <w:rsid w:val="00425C35"/>
    <w:rsid w:val="0042668B"/>
    <w:rsid w:val="004335E1"/>
    <w:rsid w:val="00434582"/>
    <w:rsid w:val="00441FA3"/>
    <w:rsid w:val="00446983"/>
    <w:rsid w:val="004644B4"/>
    <w:rsid w:val="00476815"/>
    <w:rsid w:val="004F0F11"/>
    <w:rsid w:val="004F2254"/>
    <w:rsid w:val="00526A9A"/>
    <w:rsid w:val="0056495E"/>
    <w:rsid w:val="005B6576"/>
    <w:rsid w:val="005D03EC"/>
    <w:rsid w:val="005D3792"/>
    <w:rsid w:val="005D777B"/>
    <w:rsid w:val="005F50B3"/>
    <w:rsid w:val="00636779"/>
    <w:rsid w:val="00641B17"/>
    <w:rsid w:val="00653708"/>
    <w:rsid w:val="00656F98"/>
    <w:rsid w:val="006A70DD"/>
    <w:rsid w:val="006B6F36"/>
    <w:rsid w:val="006D1725"/>
    <w:rsid w:val="007010AE"/>
    <w:rsid w:val="00717B1F"/>
    <w:rsid w:val="007228BE"/>
    <w:rsid w:val="00722C23"/>
    <w:rsid w:val="00755F99"/>
    <w:rsid w:val="00760017"/>
    <w:rsid w:val="00782990"/>
    <w:rsid w:val="00785867"/>
    <w:rsid w:val="007B5EF2"/>
    <w:rsid w:val="007C1EF5"/>
    <w:rsid w:val="008050A1"/>
    <w:rsid w:val="00810C8B"/>
    <w:rsid w:val="00855299"/>
    <w:rsid w:val="00860FCE"/>
    <w:rsid w:val="00861B0F"/>
    <w:rsid w:val="00873552"/>
    <w:rsid w:val="00882A6B"/>
    <w:rsid w:val="00897BC7"/>
    <w:rsid w:val="008B57D2"/>
    <w:rsid w:val="008B5DAF"/>
    <w:rsid w:val="008C67AB"/>
    <w:rsid w:val="008D28DA"/>
    <w:rsid w:val="008D508A"/>
    <w:rsid w:val="008E33F2"/>
    <w:rsid w:val="008E6C31"/>
    <w:rsid w:val="008F399D"/>
    <w:rsid w:val="008F79B7"/>
    <w:rsid w:val="0090202B"/>
    <w:rsid w:val="00912557"/>
    <w:rsid w:val="00912B05"/>
    <w:rsid w:val="00947FB4"/>
    <w:rsid w:val="00952990"/>
    <w:rsid w:val="00964C8B"/>
    <w:rsid w:val="00971FE9"/>
    <w:rsid w:val="00997A79"/>
    <w:rsid w:val="009A21EB"/>
    <w:rsid w:val="009A3A22"/>
    <w:rsid w:val="009B0568"/>
    <w:rsid w:val="009D091E"/>
    <w:rsid w:val="009D329B"/>
    <w:rsid w:val="00A03243"/>
    <w:rsid w:val="00A05444"/>
    <w:rsid w:val="00A10DAE"/>
    <w:rsid w:val="00A30497"/>
    <w:rsid w:val="00A31FC7"/>
    <w:rsid w:val="00A56B1C"/>
    <w:rsid w:val="00A72DD7"/>
    <w:rsid w:val="00A735DB"/>
    <w:rsid w:val="00A92067"/>
    <w:rsid w:val="00AB0A9A"/>
    <w:rsid w:val="00AB38FC"/>
    <w:rsid w:val="00AB509A"/>
    <w:rsid w:val="00AD54D7"/>
    <w:rsid w:val="00AE7FC8"/>
    <w:rsid w:val="00AF55D6"/>
    <w:rsid w:val="00B074F6"/>
    <w:rsid w:val="00B40D66"/>
    <w:rsid w:val="00B56420"/>
    <w:rsid w:val="00BB4941"/>
    <w:rsid w:val="00BC5176"/>
    <w:rsid w:val="00C1558A"/>
    <w:rsid w:val="00C17229"/>
    <w:rsid w:val="00C30F60"/>
    <w:rsid w:val="00C44E83"/>
    <w:rsid w:val="00C46F1C"/>
    <w:rsid w:val="00C61D56"/>
    <w:rsid w:val="00C73E1D"/>
    <w:rsid w:val="00D13689"/>
    <w:rsid w:val="00D17EB6"/>
    <w:rsid w:val="00D414D8"/>
    <w:rsid w:val="00D442C1"/>
    <w:rsid w:val="00D47176"/>
    <w:rsid w:val="00D67555"/>
    <w:rsid w:val="00D82B94"/>
    <w:rsid w:val="00DA1CD0"/>
    <w:rsid w:val="00DB0713"/>
    <w:rsid w:val="00DB4D2C"/>
    <w:rsid w:val="00DB5696"/>
    <w:rsid w:val="00DC093C"/>
    <w:rsid w:val="00DE0BA9"/>
    <w:rsid w:val="00DF0155"/>
    <w:rsid w:val="00E400BD"/>
    <w:rsid w:val="00E47662"/>
    <w:rsid w:val="00ED3E2F"/>
    <w:rsid w:val="00EE2540"/>
    <w:rsid w:val="00EE28DB"/>
    <w:rsid w:val="00EF0C9B"/>
    <w:rsid w:val="00EF2547"/>
    <w:rsid w:val="00F11B83"/>
    <w:rsid w:val="00F14DE3"/>
    <w:rsid w:val="00F5452E"/>
    <w:rsid w:val="00F62257"/>
    <w:rsid w:val="00F717F5"/>
    <w:rsid w:val="00F97547"/>
    <w:rsid w:val="00FA0DFB"/>
    <w:rsid w:val="00FA4777"/>
    <w:rsid w:val="00FA6B4F"/>
    <w:rsid w:val="00FD29F8"/>
    <w:rsid w:val="00FD65C3"/>
    <w:rsid w:val="00FE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3DEC0"/>
  <w15:chartTrackingRefBased/>
  <w15:docId w15:val="{044DE3F1-FE87-0B44-B3B3-5B378302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6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6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6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6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6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6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6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6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6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6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6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6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6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6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6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6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6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6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6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6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6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6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6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6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6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6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5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3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Michael Seth</dc:creator>
  <cp:keywords/>
  <dc:description/>
  <cp:lastModifiedBy>Wolf, Michael Seth</cp:lastModifiedBy>
  <cp:revision>1</cp:revision>
  <dcterms:created xsi:type="dcterms:W3CDTF">2025-06-11T18:21:00Z</dcterms:created>
  <dcterms:modified xsi:type="dcterms:W3CDTF">2025-06-11T18:36:00Z</dcterms:modified>
</cp:coreProperties>
</file>